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8E8047" w14:textId="2A3477BA" w:rsidR="0006440E" w:rsidRDefault="00E0510F">
      <w:pPr>
        <w:pStyle w:val="Heading1"/>
      </w:pPr>
      <w:r>
        <w:t xml:space="preserve">INDIVIDUAL </w:t>
      </w:r>
      <w:r w:rsidR="0006440E"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>(Adopted from the American Academy of Orthopaedic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3D2EB6FC" w14:textId="77777777" w:rsidR="0041078D" w:rsidRDefault="0041078D" w:rsidP="0041078D">
      <w:pPr>
        <w:ind w:firstLine="11"/>
        <w:rPr>
          <w:rFonts w:ascii="Arial" w:hAnsi="Arial" w:cs="Arial"/>
          <w:sz w:val="20"/>
        </w:rPr>
      </w:pPr>
    </w:p>
    <w:p w14:paraId="442EAFEC" w14:textId="77777777" w:rsidR="0041078D" w:rsidRPr="00E0510F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b/>
          <w:sz w:val="20"/>
        </w:rPr>
      </w:pPr>
      <w:r w:rsidRPr="00E0510F">
        <w:rPr>
          <w:rFonts w:ascii="Arial" w:hAnsi="Arial" w:cs="Arial"/>
          <w:b/>
          <w:sz w:val="20"/>
        </w:rPr>
        <w:t>Manuscript Title</w:t>
      </w: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B794D83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79F6812" w14:textId="01723B90" w:rsidR="00B8676E" w:rsidRDefault="007C0ED2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/A</w:t>
      </w: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701162FF" w:rsidR="00F50592" w:rsidRDefault="007C0ED2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/A</w:t>
      </w:r>
    </w:p>
    <w:p w14:paraId="506FCEB1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6BC57523" w:rsidR="00F50592" w:rsidRDefault="007C0ED2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/A</w:t>
      </w:r>
    </w:p>
    <w:p w14:paraId="62916833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249128C" w14:textId="1F0AF176" w:rsidR="00B8676E" w:rsidRDefault="007C0ED2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/A</w:t>
      </w: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C7389A0" w14:textId="5CF72B0C" w:rsidR="00B8676E" w:rsidRDefault="007C0ED2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/A</w:t>
      </w: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F65A96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A2184A1" w14:textId="1F9DEA9D" w:rsidR="00B8676E" w:rsidRDefault="007C0ED2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/A</w:t>
      </w: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37E60B47" w14:textId="0533CA23" w:rsidR="00B8676E" w:rsidRDefault="007C0ED2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/A</w:t>
      </w: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6C767041" w:rsidR="00F50592" w:rsidRDefault="007C0ED2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/A</w:t>
      </w:r>
    </w:p>
    <w:p w14:paraId="38C63785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89C95EC" w14:textId="1EE6F930" w:rsidR="00B8676E" w:rsidRDefault="007C0ED2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/A</w:t>
      </w: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Orthopaedic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24E47F0E" w14:textId="2798FECD" w:rsidR="00F50592" w:rsidRDefault="007C0ED2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/A</w:t>
      </w:r>
      <w:r w:rsidR="00942056">
        <w:rPr>
          <w:rFonts w:ascii="Arial" w:hAnsi="Arial" w:cs="Arial"/>
          <w:sz w:val="20"/>
        </w:rPr>
        <w:tab/>
      </w:r>
    </w:p>
    <w:p w14:paraId="6CEB1194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77777777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EF2A579" w14:textId="5DE9DC75" w:rsidR="00F50592" w:rsidRPr="00F50592" w:rsidRDefault="007C0ED2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/A</w:t>
      </w:r>
    </w:p>
    <w:p w14:paraId="0DC2C4C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77777777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3CF515B0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214DD948" w14:textId="2B44396A" w:rsidR="0084548A" w:rsidRPr="00F50592" w:rsidRDefault="00B539F9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 xml:space="preserve">Danielle </w:t>
      </w:r>
      <w:proofErr w:type="spellStart"/>
      <w:r>
        <w:rPr>
          <w:rFonts w:ascii="Arial" w:hAnsi="Arial" w:cs="Arial"/>
          <w:sz w:val="20"/>
        </w:rPr>
        <w:t>Jacobstein</w:t>
      </w:r>
      <w:proofErr w:type="spellEnd"/>
      <w:r w:rsidR="008476A4">
        <w:rPr>
          <w:rFonts w:ascii="Arial" w:hAnsi="Arial" w:cs="Arial"/>
          <w:sz w:val="20"/>
        </w:rPr>
        <w:tab/>
      </w:r>
      <w:r w:rsidR="008476A4">
        <w:rPr>
          <w:rFonts w:ascii="Arial" w:hAnsi="Arial" w:cs="Arial"/>
          <w:sz w:val="20"/>
        </w:rPr>
        <w:tab/>
      </w:r>
      <w:r w:rsidR="007C0ED2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>Danielle Jacobstein</w:t>
      </w:r>
      <w:r w:rsidR="007C0ED2">
        <w:rPr>
          <w:rFonts w:ascii="Arial" w:hAnsi="Arial" w:cs="Arial"/>
          <w:sz w:val="20"/>
        </w:rPr>
        <w:tab/>
      </w:r>
      <w:r w:rsidR="007C0ED2">
        <w:rPr>
          <w:rFonts w:ascii="Arial" w:hAnsi="Arial" w:cs="Arial"/>
          <w:sz w:val="20"/>
        </w:rPr>
        <w:tab/>
      </w:r>
      <w:r w:rsidR="007C0ED2">
        <w:rPr>
          <w:rFonts w:ascii="Arial" w:hAnsi="Arial" w:cs="Arial"/>
          <w:sz w:val="20"/>
        </w:rPr>
        <w:tab/>
      </w:r>
      <w:r w:rsidR="008476A4">
        <w:rPr>
          <w:rFonts w:ascii="Arial" w:hAnsi="Arial" w:cs="Arial"/>
          <w:sz w:val="20"/>
        </w:rPr>
        <w:tab/>
      </w:r>
      <w:r w:rsidR="007C0ED2">
        <w:rPr>
          <w:rFonts w:ascii="Arial" w:hAnsi="Arial" w:cs="Arial"/>
          <w:sz w:val="20"/>
        </w:rPr>
        <w:t>9/1/22</w:t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lastRenderedPageBreak/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eza Pro">
    <w:panose1 w:val="02000400000000000000"/>
    <w:charset w:val="B2"/>
    <w:family w:val="auto"/>
    <w:pitch w:val="variable"/>
    <w:sig w:usb0="80002001" w:usb1="80000000" w:usb2="00000008" w:usb3="00000000" w:csb0="0000004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FBA229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14007707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4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68C765AF-1BD3-432F-99B9-21EBD0A30C01}"/>
    <w:docVar w:name="dgnword-eventsink" w:val="314908040"/>
  </w:docVars>
  <w:rsids>
    <w:rsidRoot w:val="005578A2"/>
    <w:rsid w:val="0000607E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1137A1"/>
    <w:rsid w:val="00145D55"/>
    <w:rsid w:val="001618C4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E2F7D"/>
    <w:rsid w:val="003E4FC0"/>
    <w:rsid w:val="0041078D"/>
    <w:rsid w:val="00457057"/>
    <w:rsid w:val="004820EE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7C0ED2"/>
    <w:rsid w:val="008112DF"/>
    <w:rsid w:val="00833E68"/>
    <w:rsid w:val="0084548A"/>
    <w:rsid w:val="008476A4"/>
    <w:rsid w:val="00872BA6"/>
    <w:rsid w:val="008A5B03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648E"/>
    <w:rsid w:val="00B45DFE"/>
    <w:rsid w:val="00B535A7"/>
    <w:rsid w:val="00B539F9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E6D39"/>
    <w:rsid w:val="00DF2387"/>
    <w:rsid w:val="00E0510F"/>
    <w:rsid w:val="00E2267A"/>
    <w:rsid w:val="00E45A40"/>
    <w:rsid w:val="00E62E2F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28519073-15D8-2B4B-B864-F08E36B074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81</Words>
  <Characters>160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1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jeremy dubin</cp:lastModifiedBy>
  <cp:revision>2</cp:revision>
  <cp:lastPrinted>2010-11-04T03:19:00Z</cp:lastPrinted>
  <dcterms:created xsi:type="dcterms:W3CDTF">2023-06-12T17:43:00Z</dcterms:created>
  <dcterms:modified xsi:type="dcterms:W3CDTF">2023-06-12T17:43:00Z</dcterms:modified>
</cp:coreProperties>
</file>